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4E8D0" w14:textId="1D69CF12" w:rsidR="00011BA2" w:rsidRDefault="007C6B8F" w:rsidP="007C6B8F">
      <w:pPr>
        <w:jc w:val="both"/>
      </w:pPr>
      <w:r>
        <w:t xml:space="preserve">Figure S1. Example of </w:t>
      </w:r>
      <w:r w:rsidR="00D93438">
        <w:t xml:space="preserve">four </w:t>
      </w:r>
      <w:r>
        <w:t>SNVs validated through Sanger sequencin</w:t>
      </w:r>
      <w:r w:rsidR="00D01FB5">
        <w:t>g. O</w:t>
      </w:r>
      <w:r>
        <w:t xml:space="preserve">ne </w:t>
      </w:r>
      <w:r w:rsidR="00D93438">
        <w:t xml:space="preserve">clone specific </w:t>
      </w:r>
      <w:r>
        <w:t xml:space="preserve">SNV </w:t>
      </w:r>
      <w:r w:rsidR="00D93438">
        <w:t xml:space="preserve">for </w:t>
      </w:r>
      <w:r>
        <w:t xml:space="preserve">each of the four re-sequenced clones </w:t>
      </w:r>
      <w:r w:rsidR="00D01FB5">
        <w:t>are</w:t>
      </w:r>
      <w:r>
        <w:t xml:space="preserve"> displayed. In each case the </w:t>
      </w:r>
      <w:r w:rsidR="007B14B3">
        <w:t>ele</w:t>
      </w:r>
      <w:r>
        <w:t>ctropherograms show that the position of interest</w:t>
      </w:r>
      <w:r w:rsidR="00AE44FA">
        <w:t xml:space="preserve"> (indicated </w:t>
      </w:r>
      <w:r w:rsidR="00484D64">
        <w:t>with</w:t>
      </w:r>
      <w:r w:rsidR="00AE44FA">
        <w:t xml:space="preserve"> the blue line)</w:t>
      </w:r>
      <w:r>
        <w:t xml:space="preserve"> is het</w:t>
      </w:r>
      <w:r w:rsidR="00AE44FA">
        <w:t>eroz</w:t>
      </w:r>
      <w:r>
        <w:t xml:space="preserve">ygous for </w:t>
      </w:r>
      <w:r w:rsidR="00D01FB5">
        <w:t xml:space="preserve">the expected </w:t>
      </w:r>
      <w:r w:rsidR="00D93438">
        <w:t>clone</w:t>
      </w:r>
      <w:r w:rsidR="00D01FB5">
        <w:t xml:space="preserve"> (on top)</w:t>
      </w:r>
      <w:r w:rsidR="00D93438">
        <w:t xml:space="preserve"> </w:t>
      </w:r>
      <w:r>
        <w:t xml:space="preserve">and homozygous as </w:t>
      </w:r>
      <w:r w:rsidR="00AE44FA">
        <w:t>t</w:t>
      </w:r>
      <w:r>
        <w:t>he reference in the other three clones</w:t>
      </w:r>
      <w:r w:rsidR="00D93438">
        <w:t>, as expected.</w:t>
      </w:r>
    </w:p>
    <w:p w14:paraId="6C845F75" w14:textId="77777777" w:rsidR="009E2D8C" w:rsidRDefault="009E2D8C" w:rsidP="007C6B8F">
      <w:pPr>
        <w:jc w:val="both"/>
      </w:pPr>
      <w:r>
        <w:rPr>
          <w:noProof/>
        </w:rPr>
        <w:drawing>
          <wp:inline distT="0" distB="0" distL="0" distR="0" wp14:anchorId="39555D4E" wp14:editId="1AE94F95">
            <wp:extent cx="5396230" cy="7794625"/>
            <wp:effectExtent l="0" t="0" r="127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-Fig S1_validatedSNV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79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EFAEC" w14:textId="2881D926" w:rsidR="00D93438" w:rsidRDefault="00E3053C" w:rsidP="007C6B8F">
      <w:pPr>
        <w:jc w:val="both"/>
      </w:pPr>
      <w:r>
        <w:lastRenderedPageBreak/>
        <w:t>Figure S2. Genotype</w:t>
      </w:r>
      <w:r w:rsidR="00722A56">
        <w:t>s</w:t>
      </w:r>
      <w:r>
        <w:t xml:space="preserve"> network based on the 22 SNVs</w:t>
      </w:r>
      <w:r w:rsidR="00437465">
        <w:t xml:space="preserve"> </w:t>
      </w:r>
      <w:r w:rsidR="005B4DA7">
        <w:t xml:space="preserve">with </w:t>
      </w:r>
      <w:r w:rsidR="00D01FB5">
        <w:t>more than two samples showing an alternative allele</w:t>
      </w:r>
      <w:r w:rsidR="00437465">
        <w:t xml:space="preserve">. </w:t>
      </w:r>
      <w:r w:rsidR="00D01FB5">
        <w:t xml:space="preserve">We recovered the </w:t>
      </w:r>
      <w:r w:rsidR="00FD2E06">
        <w:t xml:space="preserve">main nine </w:t>
      </w:r>
      <w:r w:rsidR="00D01FB5">
        <w:t>groups of genotypes than the analysis using the 41 SNVs</w:t>
      </w:r>
      <w:r w:rsidR="00FD2E06">
        <w:t>,</w:t>
      </w:r>
      <w:r w:rsidR="00D01FB5">
        <w:t xml:space="preserve"> </w:t>
      </w:r>
      <w:r w:rsidR="00FD2E06">
        <w:t>but only two</w:t>
      </w:r>
      <w:r w:rsidR="00D01FB5">
        <w:t xml:space="preserve"> singleton genotypes</w:t>
      </w:r>
      <w:r w:rsidR="00FD2E06">
        <w:t>:</w:t>
      </w:r>
      <w:r w:rsidR="00D01FB5">
        <w:t xml:space="preserve"> C225 and MB59</w:t>
      </w:r>
      <w:r w:rsidR="00FD2E06">
        <w:t>.</w:t>
      </w:r>
    </w:p>
    <w:p w14:paraId="734F03E5" w14:textId="347C5EAC" w:rsidR="00E3053C" w:rsidRDefault="00770DEF" w:rsidP="007C6B8F">
      <w:pPr>
        <w:jc w:val="both"/>
      </w:pPr>
      <w:r>
        <w:rPr>
          <w:noProof/>
        </w:rPr>
        <w:drawing>
          <wp:inline distT="0" distB="0" distL="0" distR="0" wp14:anchorId="6D1873CA" wp14:editId="4EF6BF9A">
            <wp:extent cx="6102783" cy="3212729"/>
            <wp:effectExtent l="0" t="0" r="0" b="63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6-SupFig1_214samp_sinOuts_22loci_verdeLabel_def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44" t="14101" r="7313" b="12483"/>
                    <a:stretch/>
                  </pic:blipFill>
                  <pic:spPr bwMode="auto">
                    <a:xfrm>
                      <a:off x="0" y="0"/>
                      <a:ext cx="6138893" cy="3231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48BDDC" w14:textId="1036F3C1" w:rsidR="00382099" w:rsidRDefault="00382099" w:rsidP="007C6B8F">
      <w:pPr>
        <w:jc w:val="both"/>
      </w:pPr>
      <w:r>
        <w:t xml:space="preserve">Figure </w:t>
      </w:r>
      <w:r w:rsidR="006331C2">
        <w:t>S3</w:t>
      </w:r>
      <w:r>
        <w:t xml:space="preserve">. Principal coordinates analysis </w:t>
      </w:r>
      <w:r w:rsidR="006717E3">
        <w:t>based only on the four shared SNV (</w:t>
      </w:r>
      <w:proofErr w:type="spellStart"/>
      <w:r w:rsidR="006717E3">
        <w:t>Sh</w:t>
      </w:r>
      <w:proofErr w:type="spellEnd"/>
      <w:r w:rsidR="006717E3">
        <w:t xml:space="preserve">-SNV). </w:t>
      </w:r>
      <w:proofErr w:type="spellStart"/>
      <w:r w:rsidR="006717E3">
        <w:t>PCoA</w:t>
      </w:r>
      <w:proofErr w:type="spellEnd"/>
      <w:r w:rsidR="006717E3">
        <w:t xml:space="preserve"> recovers the distinction between Groups </w:t>
      </w:r>
      <w:proofErr w:type="spellStart"/>
      <w:r w:rsidR="006717E3">
        <w:t>Ar</w:t>
      </w:r>
      <w:proofErr w:type="spellEnd"/>
      <w:r w:rsidR="006717E3">
        <w:t xml:space="preserve"> and Fr.</w:t>
      </w:r>
      <w:bookmarkStart w:id="0" w:name="_GoBack"/>
      <w:bookmarkEnd w:id="0"/>
    </w:p>
    <w:p w14:paraId="3B6BE8F8" w14:textId="78830FE6" w:rsidR="005A247A" w:rsidRDefault="00382099" w:rsidP="007C6B8F">
      <w:pPr>
        <w:jc w:val="both"/>
      </w:pPr>
      <w:r>
        <w:rPr>
          <w:noProof/>
        </w:rPr>
        <w:drawing>
          <wp:inline distT="0" distB="0" distL="0" distR="0" wp14:anchorId="5705E357" wp14:editId="6DC3EE6D">
            <wp:extent cx="6207486" cy="3567289"/>
            <wp:effectExtent l="0" t="0" r="3175" b="190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_S2b_PCA-mb-esp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18" t="20083" r="16940" b="14079"/>
                    <a:stretch/>
                  </pic:blipFill>
                  <pic:spPr bwMode="auto">
                    <a:xfrm>
                      <a:off x="0" y="0"/>
                      <a:ext cx="6239865" cy="3585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A247A" w:rsidSect="00160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3B7"/>
    <w:rsid w:val="00011BA2"/>
    <w:rsid w:val="0003420B"/>
    <w:rsid w:val="00160277"/>
    <w:rsid w:val="001D057C"/>
    <w:rsid w:val="00202C44"/>
    <w:rsid w:val="002D54FA"/>
    <w:rsid w:val="00342C70"/>
    <w:rsid w:val="00382099"/>
    <w:rsid w:val="00401476"/>
    <w:rsid w:val="00421EC5"/>
    <w:rsid w:val="00437465"/>
    <w:rsid w:val="00472E18"/>
    <w:rsid w:val="004840BE"/>
    <w:rsid w:val="00484D64"/>
    <w:rsid w:val="00486CB9"/>
    <w:rsid w:val="00540980"/>
    <w:rsid w:val="005A247A"/>
    <w:rsid w:val="005B4DA7"/>
    <w:rsid w:val="00615C06"/>
    <w:rsid w:val="006331C2"/>
    <w:rsid w:val="006717E3"/>
    <w:rsid w:val="006C7AA8"/>
    <w:rsid w:val="00705969"/>
    <w:rsid w:val="00722A56"/>
    <w:rsid w:val="00770DEF"/>
    <w:rsid w:val="007B14B3"/>
    <w:rsid w:val="007C6B8F"/>
    <w:rsid w:val="007D7B9F"/>
    <w:rsid w:val="00805276"/>
    <w:rsid w:val="009D5F11"/>
    <w:rsid w:val="009E2D8C"/>
    <w:rsid w:val="00AC23EE"/>
    <w:rsid w:val="00AE44FA"/>
    <w:rsid w:val="00AF17FD"/>
    <w:rsid w:val="00BE13B7"/>
    <w:rsid w:val="00C01DDE"/>
    <w:rsid w:val="00C94205"/>
    <w:rsid w:val="00D01FB5"/>
    <w:rsid w:val="00D81123"/>
    <w:rsid w:val="00D93438"/>
    <w:rsid w:val="00D95725"/>
    <w:rsid w:val="00DA6BA1"/>
    <w:rsid w:val="00DB240A"/>
    <w:rsid w:val="00E1738A"/>
    <w:rsid w:val="00E23963"/>
    <w:rsid w:val="00E3053C"/>
    <w:rsid w:val="00E34569"/>
    <w:rsid w:val="00E64909"/>
    <w:rsid w:val="00FA4A6E"/>
    <w:rsid w:val="00FD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0C3DD6"/>
  <w15:chartTrackingRefBased/>
  <w15:docId w15:val="{B3479FB1-6CB4-6F43-AD37-3D8C9082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13B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4A6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4A6E"/>
    <w:rPr>
      <w:rFonts w:ascii="Times New Roman" w:hAnsi="Times New Roman"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21E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1EC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1EC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1E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1EC5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615C0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1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1387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single" w:sz="6" w:space="4" w:color="CCCCCC"/>
            <w:right w:val="none" w:sz="0" w:space="0" w:color="auto"/>
          </w:divBdr>
          <w:divsChild>
            <w:div w:id="153434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1291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single" w:sz="6" w:space="4" w:color="CCCCCC"/>
            <w:right w:val="none" w:sz="0" w:space="0" w:color="auto"/>
          </w:divBdr>
          <w:divsChild>
            <w:div w:id="20489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0396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AM-CONICET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3</cp:revision>
  <dcterms:created xsi:type="dcterms:W3CDTF">2020-09-21T12:26:00Z</dcterms:created>
  <dcterms:modified xsi:type="dcterms:W3CDTF">2020-10-01T14:01:00Z</dcterms:modified>
</cp:coreProperties>
</file>